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C93803" w14:textId="5BE324C6" w:rsidR="00D51CA1" w:rsidRPr="004376E3" w:rsidRDefault="0073650F" w:rsidP="00D51CA1">
      <w:pPr>
        <w:spacing w:before="120" w:after="120"/>
        <w:rPr>
          <w:rFonts w:eastAsia="Times New Roman"/>
          <w:b/>
          <w:bCs/>
          <w:szCs w:val="22"/>
          <w:lang w:val="en-CA"/>
        </w:rPr>
      </w:pPr>
      <w:r>
        <w:rPr>
          <w:rFonts w:eastAsia="Times New Roman"/>
          <w:b/>
          <w:bCs/>
          <w:szCs w:val="22"/>
          <w:lang w:val="en-CA"/>
        </w:rPr>
        <w:t>S5</w:t>
      </w:r>
      <w:r w:rsidR="00CD4289">
        <w:rPr>
          <w:rFonts w:eastAsia="Times New Roman"/>
          <w:b/>
          <w:bCs/>
          <w:szCs w:val="22"/>
          <w:lang w:val="en-CA"/>
        </w:rPr>
        <w:t xml:space="preserve"> Table</w:t>
      </w:r>
      <w:r w:rsidR="00D51CA1" w:rsidRPr="004376E3">
        <w:rPr>
          <w:rFonts w:eastAsia="Times New Roman"/>
          <w:b/>
          <w:bCs/>
          <w:szCs w:val="22"/>
          <w:lang w:val="en-CA"/>
        </w:rPr>
        <w:t xml:space="preserve">. </w:t>
      </w:r>
      <w:r w:rsidR="00D50915">
        <w:rPr>
          <w:rFonts w:eastAsia="Times New Roman"/>
          <w:b/>
          <w:bCs/>
          <w:szCs w:val="22"/>
          <w:lang w:val="en-CA"/>
        </w:rPr>
        <w:t>R</w:t>
      </w:r>
      <w:r w:rsidR="008238B9">
        <w:rPr>
          <w:rFonts w:eastAsia="Times New Roman"/>
          <w:b/>
          <w:bCs/>
          <w:szCs w:val="22"/>
          <w:lang w:val="en-CA"/>
        </w:rPr>
        <w:t xml:space="preserve">esults of </w:t>
      </w:r>
      <w:r w:rsidR="00F3375A">
        <w:rPr>
          <w:rFonts w:eastAsia="Times New Roman"/>
          <w:b/>
          <w:bCs/>
          <w:szCs w:val="22"/>
          <w:lang w:val="en-CA"/>
        </w:rPr>
        <w:t xml:space="preserve">Pearson </w:t>
      </w:r>
      <w:r w:rsidR="00F3375A">
        <w:rPr>
          <w:b/>
        </w:rPr>
        <w:t>c</w:t>
      </w:r>
      <w:r w:rsidR="00D51CA1" w:rsidRPr="00D51CA1">
        <w:rPr>
          <w:b/>
        </w:rPr>
        <w:t>hi-square tests</w:t>
      </w:r>
      <w:r w:rsidR="00E26A66">
        <w:rPr>
          <w:b/>
        </w:rPr>
        <w:t xml:space="preserve"> </w:t>
      </w:r>
      <w:r w:rsidR="005D0E6C">
        <w:rPr>
          <w:rFonts w:eastAsia="Times New Roman"/>
          <w:b/>
          <w:bCs/>
          <w:szCs w:val="22"/>
          <w:lang w:val="en-CA"/>
        </w:rPr>
        <w:t>for</w:t>
      </w:r>
      <w:r w:rsidR="00EA602A">
        <w:rPr>
          <w:rFonts w:eastAsia="Times New Roman"/>
          <w:b/>
          <w:bCs/>
          <w:szCs w:val="22"/>
          <w:lang w:val="en-CA"/>
        </w:rPr>
        <w:t xml:space="preserve"> comparisons </w:t>
      </w:r>
      <w:r w:rsidR="005D0E6C">
        <w:rPr>
          <w:rFonts w:eastAsia="Times New Roman"/>
          <w:b/>
          <w:bCs/>
          <w:szCs w:val="22"/>
          <w:lang w:val="en-CA"/>
        </w:rPr>
        <w:t xml:space="preserve">in each age cohort </w:t>
      </w:r>
      <w:r w:rsidR="00EA602A">
        <w:rPr>
          <w:rFonts w:eastAsia="Times New Roman"/>
          <w:b/>
          <w:bCs/>
          <w:szCs w:val="22"/>
          <w:lang w:val="en-CA"/>
        </w:rPr>
        <w:t xml:space="preserve">by </w:t>
      </w:r>
      <w:r w:rsidR="005D0E6C">
        <w:rPr>
          <w:rFonts w:eastAsia="Times New Roman"/>
          <w:b/>
          <w:bCs/>
          <w:szCs w:val="22"/>
          <w:lang w:val="en-CA"/>
        </w:rPr>
        <w:t xml:space="preserve">sex and by </w:t>
      </w:r>
      <w:r w:rsidR="00D50915">
        <w:rPr>
          <w:rFonts w:eastAsia="Times New Roman"/>
          <w:b/>
          <w:bCs/>
          <w:szCs w:val="22"/>
          <w:lang w:val="en-CA"/>
        </w:rPr>
        <w:t>site</w:t>
      </w:r>
      <w:r w:rsidR="001D4206">
        <w:rPr>
          <w:rFonts w:eastAsia="Times New Roman"/>
          <w:b/>
          <w:bCs/>
          <w:szCs w:val="22"/>
          <w:lang w:val="en-CA"/>
        </w:rPr>
        <w:t>.</w:t>
      </w:r>
    </w:p>
    <w:tbl>
      <w:tblPr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97"/>
        <w:gridCol w:w="728"/>
        <w:gridCol w:w="737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  <w:gridCol w:w="519"/>
        <w:gridCol w:w="474"/>
        <w:gridCol w:w="474"/>
        <w:gridCol w:w="474"/>
        <w:gridCol w:w="519"/>
        <w:gridCol w:w="474"/>
        <w:gridCol w:w="474"/>
        <w:gridCol w:w="474"/>
        <w:gridCol w:w="474"/>
        <w:gridCol w:w="474"/>
        <w:gridCol w:w="474"/>
        <w:gridCol w:w="474"/>
        <w:gridCol w:w="474"/>
        <w:gridCol w:w="474"/>
      </w:tblGrid>
      <w:tr w:rsidR="000451FA" w:rsidRPr="00F20495" w14:paraId="1C9A9AF2" w14:textId="2D54734B" w:rsidTr="00BF573D">
        <w:trPr>
          <w:trHeight w:val="270"/>
        </w:trPr>
        <w:tc>
          <w:tcPr>
            <w:tcW w:w="0" w:type="auto"/>
            <w:gridSpan w:val="3"/>
            <w:tcBorders>
              <w:top w:val="single" w:sz="18" w:space="0" w:color="auto"/>
            </w:tcBorders>
            <w:noWrap/>
            <w:vAlign w:val="center"/>
            <w:hideMark/>
          </w:tcPr>
          <w:p w14:paraId="02768FF4" w14:textId="271DC130" w:rsidR="000451FA" w:rsidRPr="00F20495" w:rsidRDefault="000451FA" w:rsidP="005E67A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gridSpan w:val="1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3779E218" w14:textId="7C6FFA19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Within-site comparison</w:t>
            </w:r>
            <w:r w:rsidR="00B31689"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: Male vs. Female</w:t>
            </w:r>
          </w:p>
        </w:tc>
        <w:tc>
          <w:tcPr>
            <w:tcW w:w="0" w:type="auto"/>
            <w:gridSpan w:val="12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14:paraId="3497D03E" w14:textId="4C6A8CD9" w:rsidR="000451FA" w:rsidRPr="00F20495" w:rsidRDefault="00B31689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 xml:space="preserve">Between-site comparison: </w:t>
            </w:r>
            <w:proofErr w:type="spellStart"/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Xin’anzhuang</w:t>
            </w:r>
            <w:proofErr w:type="spellEnd"/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 xml:space="preserve"> vs </w:t>
            </w:r>
            <w:proofErr w:type="spellStart"/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Xiaomintun</w:t>
            </w:r>
            <w:proofErr w:type="spellEnd"/>
          </w:p>
        </w:tc>
      </w:tr>
      <w:tr w:rsidR="000451FA" w:rsidRPr="00F20495" w14:paraId="3EA1BD3E" w14:textId="43084852" w:rsidTr="00BF573D">
        <w:trPr>
          <w:trHeight w:val="270"/>
        </w:trPr>
        <w:tc>
          <w:tcPr>
            <w:tcW w:w="0" w:type="auto"/>
            <w:gridSpan w:val="3"/>
            <w:noWrap/>
            <w:vAlign w:val="center"/>
          </w:tcPr>
          <w:p w14:paraId="29013A46" w14:textId="77777777" w:rsidR="000451FA" w:rsidRPr="00F20495" w:rsidRDefault="000451FA" w:rsidP="005E67A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41CED7B" w14:textId="1A8EB1C4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Total</w:t>
            </w:r>
          </w:p>
        </w:tc>
        <w:tc>
          <w:tcPr>
            <w:tcW w:w="0" w:type="auto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7C0A25" w14:textId="5E4ED44D" w:rsidR="000451FA" w:rsidRPr="00F20495" w:rsidRDefault="00B31689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proofErr w:type="spellStart"/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Xin’anzhuang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F88B97" w14:textId="007AA747" w:rsidR="000451FA" w:rsidRPr="00F20495" w:rsidRDefault="00B31689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proofErr w:type="spellStart"/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Xiaomintun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3754588" w14:textId="6DF965DC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Total</w:t>
            </w:r>
          </w:p>
        </w:tc>
        <w:tc>
          <w:tcPr>
            <w:tcW w:w="0" w:type="auto"/>
            <w:gridSpan w:val="4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</w:tcPr>
          <w:p w14:paraId="612F1CC4" w14:textId="0934D617" w:rsidR="000451FA" w:rsidRPr="00F20495" w:rsidRDefault="00B31689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Male</w:t>
            </w:r>
          </w:p>
        </w:tc>
        <w:tc>
          <w:tcPr>
            <w:tcW w:w="0" w:type="auto"/>
            <w:gridSpan w:val="4"/>
            <w:tcBorders>
              <w:top w:val="single" w:sz="2" w:space="0" w:color="auto"/>
            </w:tcBorders>
            <w:noWrap/>
            <w:vAlign w:val="center"/>
          </w:tcPr>
          <w:p w14:paraId="41A0DAEA" w14:textId="399B0FBA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Female</w:t>
            </w:r>
          </w:p>
        </w:tc>
      </w:tr>
      <w:tr w:rsidR="000451FA" w:rsidRPr="00F20495" w14:paraId="2D98303A" w14:textId="244C7ABB" w:rsidTr="007F5A20">
        <w:trPr>
          <w:trHeight w:val="270"/>
        </w:trPr>
        <w:tc>
          <w:tcPr>
            <w:tcW w:w="0" w:type="auto"/>
            <w:gridSpan w:val="3"/>
            <w:hideMark/>
          </w:tcPr>
          <w:p w14:paraId="72370A5B" w14:textId="77777777" w:rsidR="000451FA" w:rsidRPr="00F20495" w:rsidRDefault="000451FA" w:rsidP="005E67A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0A9A4A2" w14:textId="7172B883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Y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66C61F" w14:textId="591D5FB7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O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092310" w14:textId="44CF7275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Y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59748A" w14:textId="7EAE1BF7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O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4F6A8F2" w14:textId="7873D46E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Y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4428B8A" w14:textId="0EA969FD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O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44953A19" w14:textId="7C0FC697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Y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BE2A06F" w14:textId="0F902669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O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68F137A" w14:textId="451576D1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Y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9EB15D2" w14:textId="5F1F0BD3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O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434EA96" w14:textId="77348619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YA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</w:tcBorders>
            <w:noWrap/>
            <w:vAlign w:val="center"/>
            <w:hideMark/>
          </w:tcPr>
          <w:p w14:paraId="2D1863D2" w14:textId="35095FF3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OA</w:t>
            </w:r>
          </w:p>
        </w:tc>
      </w:tr>
      <w:tr w:rsidR="000451FA" w:rsidRPr="00F20495" w14:paraId="566D8939" w14:textId="05DF4EBE" w:rsidTr="007F5A20">
        <w:trPr>
          <w:trHeight w:val="270"/>
        </w:trPr>
        <w:tc>
          <w:tcPr>
            <w:tcW w:w="0" w:type="auto"/>
            <w:gridSpan w:val="3"/>
            <w:tcBorders>
              <w:bottom w:val="single" w:sz="2" w:space="0" w:color="auto"/>
            </w:tcBorders>
            <w:vAlign w:val="center"/>
            <w:hideMark/>
          </w:tcPr>
          <w:p w14:paraId="427EE541" w14:textId="7AEE8D3F" w:rsidR="000451FA" w:rsidRPr="00F20495" w:rsidRDefault="008C4BD3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Joint Systems*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FCF24C" w14:textId="7A79EA3B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80A43B" w14:textId="321BE4BA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311EA20" w14:textId="732280D2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3BA10B" w14:textId="0DB4DC8C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1EB032" w14:textId="32CB8860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84045F8" w14:textId="3157C725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D5485D" w14:textId="0F7F95FC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7B26A83" w14:textId="2CA99939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2761B5F" w14:textId="0167EDC9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7333D29" w14:textId="0B19F5D7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F3A532A" w14:textId="7DF8E6F6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F881CB" w14:textId="50C15700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92DD3B2" w14:textId="07EFEA34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i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E1F086B" w14:textId="15373BFF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7929F8D" w14:textId="682454CC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2EFFC448" w14:textId="65126CE9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069672BF" w14:textId="2FECDD3C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4BCBD63" w14:textId="52827AE9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7BA5B0D" w14:textId="0EF0AF21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7343E4A0" w14:textId="2F26BD1B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0CDCDD1" w14:textId="0C855B28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525DB4CC" w14:textId="3601003B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6FEDE932" w14:textId="646C63CD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i/>
                <w:sz w:val="16"/>
                <w:szCs w:val="20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noWrap/>
            <w:vAlign w:val="center"/>
            <w:hideMark/>
          </w:tcPr>
          <w:p w14:paraId="1518235F" w14:textId="73E3C861" w:rsidR="000451FA" w:rsidRPr="00F20495" w:rsidRDefault="000451FA" w:rsidP="00181DAE">
            <w:pPr>
              <w:jc w:val="center"/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b/>
                <w:sz w:val="16"/>
                <w:szCs w:val="20"/>
              </w:rPr>
              <w:t>χ</w:t>
            </w:r>
            <w:r w:rsidRPr="00F20495">
              <w:rPr>
                <w:b/>
                <w:sz w:val="16"/>
                <w:szCs w:val="20"/>
                <w:vertAlign w:val="superscript"/>
              </w:rPr>
              <w:t>2</w:t>
            </w:r>
          </w:p>
        </w:tc>
      </w:tr>
      <w:tr w:rsidR="000451FA" w:rsidRPr="00F20495" w14:paraId="59CFC604" w14:textId="42F9DDFB" w:rsidTr="007F5A20">
        <w:trPr>
          <w:trHeight w:val="270"/>
        </w:trPr>
        <w:tc>
          <w:tcPr>
            <w:tcW w:w="0" w:type="auto"/>
            <w:gridSpan w:val="2"/>
            <w:tcBorders>
              <w:top w:val="single" w:sz="2" w:space="0" w:color="auto"/>
            </w:tcBorders>
            <w:noWrap/>
            <w:vAlign w:val="center"/>
            <w:hideMark/>
          </w:tcPr>
          <w:p w14:paraId="43362679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Upper limb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0F6ED6D6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Shoulder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67B43C5" w14:textId="4B56A914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18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64A1273" w14:textId="56A14B5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2.19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5D2E92E" w14:textId="04D52C98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09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652B6EB" w14:textId="011C75B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2.8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927646E" w14:textId="1B9DF87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5E0B0B3" w14:textId="1E914DE0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6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06AAEC9" w14:textId="47654B0A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399DE94" w14:textId="13FC8F1C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2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D9AADFB" w14:textId="5B0ADBCB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25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BC5E57E" w14:textId="4A9EE48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2.12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493266F" w14:textId="4CB2949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60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C129899" w14:textId="79FC4F5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565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2A349248" w14:textId="6D98055C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157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3DDC9306" w14:textId="6C2DE143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2.316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52010FDD" w14:textId="3727C033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174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0DCA8474" w14:textId="0B053DEC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2.614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64F437C2" w14:textId="4934F05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272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080BFE8C" w14:textId="0EF45727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2.085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4F30F802" w14:textId="4EC03315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293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24A73294" w14:textId="3E748425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721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04239BFE" w14:textId="16FE5F4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65241F09" w14:textId="3799E67C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308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35C78C37" w14:textId="262BE5A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435ADBB1" w14:textId="7D164A3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335</w:t>
            </w:r>
          </w:p>
        </w:tc>
      </w:tr>
      <w:tr w:rsidR="000451FA" w:rsidRPr="00F20495" w14:paraId="276898B2" w14:textId="68EC144D" w:rsidTr="007F5A20">
        <w:trPr>
          <w:trHeight w:val="270"/>
        </w:trPr>
        <w:tc>
          <w:tcPr>
            <w:tcW w:w="0" w:type="auto"/>
            <w:gridSpan w:val="2"/>
            <w:vAlign w:val="center"/>
            <w:hideMark/>
          </w:tcPr>
          <w:p w14:paraId="12EC7A79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232078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Elbow</w:t>
            </w:r>
          </w:p>
        </w:tc>
        <w:tc>
          <w:tcPr>
            <w:tcW w:w="0" w:type="auto"/>
            <w:vAlign w:val="center"/>
          </w:tcPr>
          <w:p w14:paraId="4D73E512" w14:textId="3BDCFE05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4A06DD8B" w14:textId="2809C80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934</w:t>
            </w:r>
          </w:p>
        </w:tc>
        <w:tc>
          <w:tcPr>
            <w:tcW w:w="0" w:type="auto"/>
            <w:vAlign w:val="center"/>
          </w:tcPr>
          <w:p w14:paraId="70FD1480" w14:textId="1A4C95E8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178</w:t>
            </w:r>
          </w:p>
        </w:tc>
        <w:tc>
          <w:tcPr>
            <w:tcW w:w="0" w:type="auto"/>
            <w:vAlign w:val="center"/>
          </w:tcPr>
          <w:p w14:paraId="7AE23004" w14:textId="071FB070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2.800</w:t>
            </w:r>
          </w:p>
        </w:tc>
        <w:tc>
          <w:tcPr>
            <w:tcW w:w="0" w:type="auto"/>
            <w:vAlign w:val="center"/>
          </w:tcPr>
          <w:p w14:paraId="13E1C4BB" w14:textId="7E40113C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5774B09E" w14:textId="651B68D4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803</w:t>
            </w:r>
          </w:p>
        </w:tc>
        <w:tc>
          <w:tcPr>
            <w:tcW w:w="0" w:type="auto"/>
            <w:vAlign w:val="center"/>
          </w:tcPr>
          <w:p w14:paraId="3E82B142" w14:textId="679176D0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0.393</w:t>
            </w:r>
          </w:p>
        </w:tc>
        <w:tc>
          <w:tcPr>
            <w:tcW w:w="0" w:type="auto"/>
            <w:vAlign w:val="center"/>
          </w:tcPr>
          <w:p w14:paraId="18A86477" w14:textId="5287F5A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1.603</w:t>
            </w:r>
          </w:p>
        </w:tc>
        <w:tc>
          <w:tcPr>
            <w:tcW w:w="0" w:type="auto"/>
            <w:vAlign w:val="center"/>
          </w:tcPr>
          <w:p w14:paraId="3DF29F72" w14:textId="44E9188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3066031F" w14:textId="3D5F1111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193285A8" w14:textId="031E961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588AE986" w14:textId="4770ACD3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077</w:t>
            </w:r>
          </w:p>
        </w:tc>
        <w:tc>
          <w:tcPr>
            <w:tcW w:w="0" w:type="auto"/>
            <w:noWrap/>
            <w:vAlign w:val="center"/>
          </w:tcPr>
          <w:p w14:paraId="7FA14B05" w14:textId="7075214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14:paraId="69C7FE31" w14:textId="6E5BFE7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372</w:t>
            </w:r>
          </w:p>
        </w:tc>
        <w:tc>
          <w:tcPr>
            <w:tcW w:w="0" w:type="auto"/>
            <w:noWrap/>
            <w:vAlign w:val="center"/>
          </w:tcPr>
          <w:p w14:paraId="386F95E9" w14:textId="5A3F3FA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14:paraId="2BD6EC01" w14:textId="4779CAB3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07</w:t>
            </w:r>
          </w:p>
        </w:tc>
        <w:tc>
          <w:tcPr>
            <w:tcW w:w="0" w:type="auto"/>
            <w:noWrap/>
            <w:vAlign w:val="center"/>
          </w:tcPr>
          <w:p w14:paraId="28CBD8AA" w14:textId="046921B5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2F43BE09" w14:textId="503ECA6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54DE35A9" w14:textId="13E7033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14:paraId="6BBD7ECA" w14:textId="207256B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117</w:t>
            </w:r>
          </w:p>
        </w:tc>
        <w:tc>
          <w:tcPr>
            <w:tcW w:w="0" w:type="auto"/>
            <w:noWrap/>
            <w:vAlign w:val="center"/>
          </w:tcPr>
          <w:p w14:paraId="73575F74" w14:textId="5D75F4EF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14:paraId="79F5C81E" w14:textId="11426D16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290</w:t>
            </w:r>
          </w:p>
        </w:tc>
        <w:tc>
          <w:tcPr>
            <w:tcW w:w="0" w:type="auto"/>
            <w:noWrap/>
            <w:vAlign w:val="center"/>
          </w:tcPr>
          <w:p w14:paraId="650B2527" w14:textId="67C6FFD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779D258D" w14:textId="58529F3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</w:tr>
      <w:tr w:rsidR="000451FA" w:rsidRPr="00F20495" w14:paraId="4EBD2D6A" w14:textId="2D6BBF1C" w:rsidTr="007F5A20">
        <w:trPr>
          <w:trHeight w:val="270"/>
        </w:trPr>
        <w:tc>
          <w:tcPr>
            <w:tcW w:w="0" w:type="auto"/>
            <w:gridSpan w:val="2"/>
            <w:vAlign w:val="center"/>
            <w:hideMark/>
          </w:tcPr>
          <w:p w14:paraId="72B6A1F4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6FFDCE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Wrist</w:t>
            </w:r>
          </w:p>
        </w:tc>
        <w:tc>
          <w:tcPr>
            <w:tcW w:w="0" w:type="auto"/>
            <w:vAlign w:val="center"/>
          </w:tcPr>
          <w:p w14:paraId="78291476" w14:textId="65C07348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0B09A0A8" w14:textId="23136CA5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3356C0E8" w14:textId="3B3BC777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3C9AC65D" w14:textId="7F5FEBAE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08EA771D" w14:textId="52590828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06829359" w14:textId="2C2629FF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701EF438" w14:textId="4F25E763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4AAFF870" w14:textId="7C2AB34D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4A5AD8E6" w14:textId="0D2D9839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13031E3F" w14:textId="293570F1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6A4B33E0" w14:textId="023A83CE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470D7E1F" w14:textId="19DF166F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5A68C4E4" w14:textId="642DAB3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00563EBE" w14:textId="3A8F1A43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07B19F52" w14:textId="1EEF5DE6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4439CB48" w14:textId="5FF20710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7D66B48D" w14:textId="4E6327A1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682982A7" w14:textId="4CF41E6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1B861D35" w14:textId="4C406516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031B3A3F" w14:textId="5D72D1E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3D58A11E" w14:textId="18EAC39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0C29D84A" w14:textId="015E2E55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3C5B40EF" w14:textId="15242861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13D6F78E" w14:textId="272DDF3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</w:tr>
      <w:tr w:rsidR="000451FA" w:rsidRPr="00F20495" w14:paraId="02879D57" w14:textId="2DA5A325" w:rsidTr="007F5A20">
        <w:trPr>
          <w:trHeight w:val="270"/>
        </w:trPr>
        <w:tc>
          <w:tcPr>
            <w:tcW w:w="0" w:type="auto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4A841220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14:paraId="47B82E91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Hand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9B85C5C" w14:textId="1DE16F0B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E9D3835" w14:textId="6C6DC426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441E461" w14:textId="4A0AC6C3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33DD1B9" w14:textId="1A78027B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DFB6D1A" w14:textId="18B8C3D7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3DDA607" w14:textId="3CEBE73E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A39D6C0" w14:textId="41130F5D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2B98D20" w14:textId="13413476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A326F7B" w14:textId="478645E5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8F0D9A1" w14:textId="0534306C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7DBDEC0" w14:textId="3E3244A0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B230546" w14:textId="297F7A1B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7FDF3B73" w14:textId="6BAC46BF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31F8B59F" w14:textId="4405D80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2D5C5E91" w14:textId="2F3DDCF0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4BA4B74B" w14:textId="7351ACD7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44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5F168775" w14:textId="016BAE83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7E578398" w14:textId="1B128DF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7E60543A" w14:textId="31DDF7C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508C3892" w14:textId="2B787776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229F28C8" w14:textId="478BAEF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4EEC4B49" w14:textId="54C4FC2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5A11060F" w14:textId="240B782F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5A2265C8" w14:textId="670E662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</w:tr>
      <w:tr w:rsidR="000451FA" w:rsidRPr="00F20495" w14:paraId="2826FC58" w14:textId="65F22CD0" w:rsidTr="007F5A20">
        <w:trPr>
          <w:trHeight w:val="270"/>
        </w:trPr>
        <w:tc>
          <w:tcPr>
            <w:tcW w:w="0" w:type="auto"/>
            <w:gridSpan w:val="2"/>
            <w:tcBorders>
              <w:top w:val="single" w:sz="2" w:space="0" w:color="auto"/>
            </w:tcBorders>
            <w:noWrap/>
            <w:vAlign w:val="center"/>
            <w:hideMark/>
          </w:tcPr>
          <w:p w14:paraId="27ABC82E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Lower limb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042B61B0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Hip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5E51A14" w14:textId="0903E1C8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59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A63EE96" w14:textId="74F978DD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46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C57BC5D" w14:textId="219EB3D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65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3B4E2C8" w14:textId="60670F9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38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A8DED00" w14:textId="75A345A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0.49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E6CBB24" w14:textId="25BE230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1.73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8915A92" w14:textId="0A52E5EB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4FBF3E3" w14:textId="294B0D16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05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5087FE7" w14:textId="3F41DEFB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FF6A691" w14:textId="5D1422C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44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B1818DA" w14:textId="688796E4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B83C991" w14:textId="34B49E2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281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0F4F404F" w14:textId="198E19E3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6E62BFFB" w14:textId="595FCA23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39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5D6C039B" w14:textId="4ADA78A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353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13D3423B" w14:textId="3A548E7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278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032541CC" w14:textId="411DFE14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387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4759F05F" w14:textId="36A92C25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636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60674E5E" w14:textId="130F49FB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267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76366587" w14:textId="4C95E10C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534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03F406C8" w14:textId="6B90983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43B4D57D" w14:textId="252D4D3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468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0B6EE40C" w14:textId="55F887A8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477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382F4659" w14:textId="3A790CD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554</w:t>
            </w:r>
          </w:p>
        </w:tc>
      </w:tr>
      <w:tr w:rsidR="000451FA" w:rsidRPr="00F20495" w14:paraId="07B7E388" w14:textId="308EEF04" w:rsidTr="007F5A20">
        <w:trPr>
          <w:trHeight w:val="270"/>
        </w:trPr>
        <w:tc>
          <w:tcPr>
            <w:tcW w:w="0" w:type="auto"/>
            <w:gridSpan w:val="2"/>
            <w:vAlign w:val="center"/>
            <w:hideMark/>
          </w:tcPr>
          <w:p w14:paraId="7AAB81CC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9F7A67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Knee</w:t>
            </w:r>
          </w:p>
        </w:tc>
        <w:tc>
          <w:tcPr>
            <w:tcW w:w="0" w:type="auto"/>
            <w:vAlign w:val="center"/>
          </w:tcPr>
          <w:p w14:paraId="43BA8C63" w14:textId="6CCEA3D8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3082B663" w14:textId="4E707CF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052</w:t>
            </w:r>
          </w:p>
        </w:tc>
        <w:tc>
          <w:tcPr>
            <w:tcW w:w="0" w:type="auto"/>
            <w:vAlign w:val="center"/>
          </w:tcPr>
          <w:p w14:paraId="5645253D" w14:textId="4C7623E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351</w:t>
            </w:r>
          </w:p>
        </w:tc>
        <w:tc>
          <w:tcPr>
            <w:tcW w:w="0" w:type="auto"/>
            <w:vAlign w:val="center"/>
          </w:tcPr>
          <w:p w14:paraId="7286862C" w14:textId="6B4C6CD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871</w:t>
            </w:r>
          </w:p>
        </w:tc>
        <w:tc>
          <w:tcPr>
            <w:tcW w:w="0" w:type="auto"/>
            <w:vAlign w:val="center"/>
          </w:tcPr>
          <w:p w14:paraId="5BA3F1B5" w14:textId="1D6CD07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0.603</w:t>
            </w:r>
          </w:p>
        </w:tc>
        <w:tc>
          <w:tcPr>
            <w:tcW w:w="0" w:type="auto"/>
            <w:vAlign w:val="center"/>
          </w:tcPr>
          <w:p w14:paraId="3C03CAF4" w14:textId="678E320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878</w:t>
            </w:r>
          </w:p>
        </w:tc>
        <w:tc>
          <w:tcPr>
            <w:tcW w:w="0" w:type="auto"/>
            <w:vAlign w:val="center"/>
          </w:tcPr>
          <w:p w14:paraId="46E6D6E3" w14:textId="55215B5B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0.370</w:t>
            </w:r>
          </w:p>
        </w:tc>
        <w:tc>
          <w:tcPr>
            <w:tcW w:w="0" w:type="auto"/>
            <w:vAlign w:val="center"/>
          </w:tcPr>
          <w:p w14:paraId="7B31BD26" w14:textId="7BBA89B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1.368</w:t>
            </w:r>
          </w:p>
        </w:tc>
        <w:tc>
          <w:tcPr>
            <w:tcW w:w="0" w:type="auto"/>
            <w:vAlign w:val="center"/>
          </w:tcPr>
          <w:p w14:paraId="2DA6E282" w14:textId="3E426BFA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505</w:t>
            </w:r>
          </w:p>
        </w:tc>
        <w:tc>
          <w:tcPr>
            <w:tcW w:w="0" w:type="auto"/>
            <w:vAlign w:val="center"/>
          </w:tcPr>
          <w:p w14:paraId="0668567A" w14:textId="153533B5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875</w:t>
            </w:r>
          </w:p>
        </w:tc>
        <w:tc>
          <w:tcPr>
            <w:tcW w:w="0" w:type="auto"/>
            <w:vAlign w:val="center"/>
          </w:tcPr>
          <w:p w14:paraId="4151F276" w14:textId="350D7115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590CC617" w14:textId="5FB813A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254</w:t>
            </w:r>
          </w:p>
        </w:tc>
        <w:tc>
          <w:tcPr>
            <w:tcW w:w="0" w:type="auto"/>
            <w:noWrap/>
            <w:vAlign w:val="center"/>
          </w:tcPr>
          <w:p w14:paraId="21278EAC" w14:textId="09D8B10C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660</w:t>
            </w:r>
          </w:p>
        </w:tc>
        <w:tc>
          <w:tcPr>
            <w:tcW w:w="0" w:type="auto"/>
            <w:noWrap/>
            <w:vAlign w:val="center"/>
          </w:tcPr>
          <w:p w14:paraId="05991A61" w14:textId="54C6BB4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576</w:t>
            </w:r>
          </w:p>
        </w:tc>
        <w:tc>
          <w:tcPr>
            <w:tcW w:w="0" w:type="auto"/>
            <w:noWrap/>
            <w:vAlign w:val="center"/>
          </w:tcPr>
          <w:p w14:paraId="5D95B010" w14:textId="670C766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090</w:t>
            </w:r>
          </w:p>
        </w:tc>
        <w:tc>
          <w:tcPr>
            <w:tcW w:w="0" w:type="auto"/>
            <w:noWrap/>
            <w:vAlign w:val="center"/>
          </w:tcPr>
          <w:p w14:paraId="529031D3" w14:textId="642729CD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3.543</w:t>
            </w:r>
          </w:p>
        </w:tc>
        <w:tc>
          <w:tcPr>
            <w:tcW w:w="0" w:type="auto"/>
            <w:noWrap/>
            <w:vAlign w:val="center"/>
          </w:tcPr>
          <w:p w14:paraId="1282B7BF" w14:textId="50EED25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267</w:t>
            </w:r>
          </w:p>
        </w:tc>
        <w:tc>
          <w:tcPr>
            <w:tcW w:w="0" w:type="auto"/>
            <w:noWrap/>
            <w:vAlign w:val="center"/>
          </w:tcPr>
          <w:p w14:paraId="3BCFD85A" w14:textId="7508814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2.431</w:t>
            </w:r>
          </w:p>
        </w:tc>
        <w:tc>
          <w:tcPr>
            <w:tcW w:w="0" w:type="auto"/>
            <w:noWrap/>
            <w:vAlign w:val="center"/>
          </w:tcPr>
          <w:p w14:paraId="2FABD6DA" w14:textId="6254CF5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255</w:t>
            </w:r>
          </w:p>
        </w:tc>
        <w:tc>
          <w:tcPr>
            <w:tcW w:w="0" w:type="auto"/>
            <w:noWrap/>
            <w:vAlign w:val="center"/>
          </w:tcPr>
          <w:p w14:paraId="6E5E4115" w14:textId="6AA4411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2.552</w:t>
            </w:r>
          </w:p>
        </w:tc>
        <w:tc>
          <w:tcPr>
            <w:tcW w:w="0" w:type="auto"/>
            <w:noWrap/>
            <w:vAlign w:val="center"/>
          </w:tcPr>
          <w:p w14:paraId="790E6D80" w14:textId="5692F55B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14:paraId="398BC874" w14:textId="5EDB94D3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022</w:t>
            </w:r>
          </w:p>
        </w:tc>
        <w:tc>
          <w:tcPr>
            <w:tcW w:w="0" w:type="auto"/>
            <w:noWrap/>
            <w:vAlign w:val="center"/>
          </w:tcPr>
          <w:p w14:paraId="4295D4D8" w14:textId="28E94AA8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371</w:t>
            </w:r>
          </w:p>
        </w:tc>
        <w:tc>
          <w:tcPr>
            <w:tcW w:w="0" w:type="auto"/>
            <w:noWrap/>
            <w:vAlign w:val="center"/>
          </w:tcPr>
          <w:p w14:paraId="09133FFC" w14:textId="18E1C701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637</w:t>
            </w:r>
          </w:p>
        </w:tc>
      </w:tr>
      <w:tr w:rsidR="000451FA" w:rsidRPr="00F20495" w14:paraId="1B87038A" w14:textId="6512C46B" w:rsidTr="007F5A20">
        <w:trPr>
          <w:trHeight w:val="270"/>
        </w:trPr>
        <w:tc>
          <w:tcPr>
            <w:tcW w:w="0" w:type="auto"/>
            <w:gridSpan w:val="2"/>
            <w:vAlign w:val="center"/>
            <w:hideMark/>
          </w:tcPr>
          <w:p w14:paraId="34A09A1F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455634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Ankle</w:t>
            </w:r>
          </w:p>
        </w:tc>
        <w:tc>
          <w:tcPr>
            <w:tcW w:w="0" w:type="auto"/>
            <w:vAlign w:val="center"/>
          </w:tcPr>
          <w:p w14:paraId="6C30422F" w14:textId="6DF98EEF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712D69C4" w14:textId="19ED64A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021</w:t>
            </w:r>
          </w:p>
        </w:tc>
        <w:tc>
          <w:tcPr>
            <w:tcW w:w="0" w:type="auto"/>
            <w:vAlign w:val="center"/>
          </w:tcPr>
          <w:p w14:paraId="1B057168" w14:textId="433A4D6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073</w:t>
            </w:r>
          </w:p>
        </w:tc>
        <w:tc>
          <w:tcPr>
            <w:tcW w:w="0" w:type="auto"/>
            <w:vAlign w:val="center"/>
          </w:tcPr>
          <w:p w14:paraId="1140E653" w14:textId="2EB93FB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4.236</w:t>
            </w:r>
          </w:p>
        </w:tc>
        <w:tc>
          <w:tcPr>
            <w:tcW w:w="0" w:type="auto"/>
            <w:vAlign w:val="center"/>
          </w:tcPr>
          <w:p w14:paraId="34D0F50B" w14:textId="2DD64C7B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71944BBE" w14:textId="5E7AA498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721</w:t>
            </w:r>
          </w:p>
        </w:tc>
        <w:tc>
          <w:tcPr>
            <w:tcW w:w="0" w:type="auto"/>
            <w:vAlign w:val="center"/>
          </w:tcPr>
          <w:p w14:paraId="2F60C441" w14:textId="22094D6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2BE5D88B" w14:textId="59EB8817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6C595BD7" w14:textId="3BD0B71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4779FFE5" w14:textId="510DCEC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566484EC" w14:textId="19C313DF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710424BC" w14:textId="6BDE087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4F08D28B" w14:textId="5A184B0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14:paraId="20820D8B" w14:textId="1A2629F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397</w:t>
            </w:r>
          </w:p>
        </w:tc>
        <w:tc>
          <w:tcPr>
            <w:tcW w:w="0" w:type="auto"/>
            <w:noWrap/>
            <w:vAlign w:val="center"/>
          </w:tcPr>
          <w:p w14:paraId="384E4851" w14:textId="452536C9" w:rsidR="000451FA" w:rsidRPr="00F20495" w:rsidRDefault="000451FA" w:rsidP="00181DAE">
            <w:pPr>
              <w:jc w:val="center"/>
              <w:rPr>
                <w:rFonts w:eastAsia="Times New Roman"/>
                <w:b/>
                <w:i/>
                <w:sz w:val="16"/>
                <w:szCs w:val="20"/>
                <w:lang w:val="en-CA"/>
              </w:rPr>
            </w:pPr>
            <w:r w:rsidRPr="002E1265">
              <w:rPr>
                <w:rFonts w:eastAsia="Times New Roman"/>
                <w:b/>
                <w:i/>
                <w:sz w:val="18"/>
                <w:szCs w:val="20"/>
                <w:lang w:val="en-CA"/>
              </w:rPr>
              <w:t>0.039</w:t>
            </w:r>
          </w:p>
        </w:tc>
        <w:tc>
          <w:tcPr>
            <w:tcW w:w="0" w:type="auto"/>
            <w:noWrap/>
            <w:vAlign w:val="center"/>
          </w:tcPr>
          <w:p w14:paraId="2E391575" w14:textId="3FB38420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5.826</w:t>
            </w:r>
          </w:p>
        </w:tc>
        <w:tc>
          <w:tcPr>
            <w:tcW w:w="0" w:type="auto"/>
            <w:noWrap/>
            <w:vAlign w:val="center"/>
          </w:tcPr>
          <w:p w14:paraId="118DFB26" w14:textId="76716AA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0EE8945C" w14:textId="78165486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0B903FB4" w14:textId="0BB58541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087</w:t>
            </w:r>
          </w:p>
        </w:tc>
        <w:tc>
          <w:tcPr>
            <w:tcW w:w="0" w:type="auto"/>
            <w:noWrap/>
            <w:vAlign w:val="center"/>
          </w:tcPr>
          <w:p w14:paraId="37E88B4C" w14:textId="4DC5C9B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3.958</w:t>
            </w:r>
          </w:p>
        </w:tc>
        <w:tc>
          <w:tcPr>
            <w:tcW w:w="0" w:type="auto"/>
            <w:noWrap/>
            <w:vAlign w:val="center"/>
          </w:tcPr>
          <w:p w14:paraId="50E85E91" w14:textId="64CD187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14:paraId="7D80C36E" w14:textId="2B2FCC45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209</w:t>
            </w:r>
          </w:p>
        </w:tc>
        <w:tc>
          <w:tcPr>
            <w:tcW w:w="0" w:type="auto"/>
            <w:noWrap/>
            <w:vAlign w:val="center"/>
          </w:tcPr>
          <w:p w14:paraId="4FD63C3C" w14:textId="335A30C1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68D1AB93" w14:textId="260D3C40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</w:tr>
      <w:tr w:rsidR="000451FA" w:rsidRPr="00F20495" w14:paraId="40E19337" w14:textId="31E4074E" w:rsidTr="007F5A20">
        <w:trPr>
          <w:trHeight w:val="270"/>
        </w:trPr>
        <w:tc>
          <w:tcPr>
            <w:tcW w:w="0" w:type="auto"/>
            <w:gridSpan w:val="2"/>
            <w:tcBorders>
              <w:bottom w:val="single" w:sz="2" w:space="0" w:color="auto"/>
            </w:tcBorders>
            <w:vAlign w:val="center"/>
            <w:hideMark/>
          </w:tcPr>
          <w:p w14:paraId="259F80B4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14:paraId="73193C60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Foot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B2F2B82" w14:textId="13CF1A24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90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932904A" w14:textId="0B2AA0D0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01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1CC14D0" w14:textId="7D67F4D8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37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F12D576" w14:textId="182905E5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79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F2DD88E" w14:textId="01D0B740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D9CE9D2" w14:textId="3577B0CC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00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9575640" w14:textId="4BC646E5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0.129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31EC52F" w14:textId="109A8F4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3.71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B1FEDA5" w14:textId="1477EA65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C09614D" w14:textId="5767D65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BE5646B" w14:textId="4597BE66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B65EC59" w14:textId="6970184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11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2A2E178D" w14:textId="47023988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84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454A4C9F" w14:textId="199702F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4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4E6A45C7" w14:textId="5158BB34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57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5E03D136" w14:textId="5412AA0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36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06EC739C" w14:textId="3BD0A3F6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381BDC59" w14:textId="4E2EF9E5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29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1FE11069" w14:textId="7B35A4BF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10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183F49F7" w14:textId="53FE3C6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3.68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644DEDAF" w14:textId="5B612A5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1CA4516E" w14:textId="39A23867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3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66D4B04A" w14:textId="1F5A975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087C0417" w14:textId="716DC3B7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101</w:t>
            </w:r>
          </w:p>
        </w:tc>
      </w:tr>
      <w:tr w:rsidR="000451FA" w:rsidRPr="00F20495" w14:paraId="69F7149A" w14:textId="556EF3DD" w:rsidTr="007F5A20">
        <w:trPr>
          <w:trHeight w:val="27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28D9874A" w14:textId="1443750F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Spine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3C27E159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Cervical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60FCE766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3399615" w14:textId="4BAB2CF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39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33D88BC" w14:textId="00E9FA46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58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295A911" w14:textId="2B32F56C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43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51511F4" w14:textId="5CFDE73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31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CEC40CF" w14:textId="5093E716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0.4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B70371B" w14:textId="3D24C34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1.56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DBAFD4E" w14:textId="4664E93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0.38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D79258C" w14:textId="2853BC1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1.66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9DBC6CA" w14:textId="2F62D741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401374A" w14:textId="7DE8B4D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A2D8C4B" w14:textId="636ED9AC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EF02F06" w14:textId="2EA18A9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61462C9D" w14:textId="5028F948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5C2A66D7" w14:textId="39C3FCC0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305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61B81DD8" w14:textId="2EC423A6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6F5DDC34" w14:textId="35985F3D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564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6A2C12E1" w14:textId="7076592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37DD386D" w14:textId="074663B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847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3CCA7CA6" w14:textId="326D2333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385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3F1CB7FC" w14:textId="1FEC37B1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664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29B1CC00" w14:textId="138BDD9F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24EBF52B" w14:textId="77C1D2E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0B292BF2" w14:textId="61C6012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458794AB" w14:textId="0427F9FC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</w:tr>
      <w:tr w:rsidR="000451FA" w:rsidRPr="00F20495" w14:paraId="291973B0" w14:textId="1A1DE905" w:rsidTr="007F5A20">
        <w:trPr>
          <w:trHeight w:val="270"/>
        </w:trPr>
        <w:tc>
          <w:tcPr>
            <w:tcW w:w="0" w:type="auto"/>
            <w:vAlign w:val="center"/>
            <w:hideMark/>
          </w:tcPr>
          <w:p w14:paraId="46DE58E6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vAlign w:val="center"/>
            <w:hideMark/>
          </w:tcPr>
          <w:p w14:paraId="5B053A2F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95F39D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proofErr w:type="spellStart"/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Ap</w:t>
            </w:r>
            <w:proofErr w:type="spellEnd"/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136CA62" w14:textId="139CB437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774ED911" w14:textId="7DBA61D1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721</w:t>
            </w:r>
          </w:p>
        </w:tc>
        <w:tc>
          <w:tcPr>
            <w:tcW w:w="0" w:type="auto"/>
            <w:vAlign w:val="center"/>
          </w:tcPr>
          <w:p w14:paraId="01F6CDD3" w14:textId="724785D6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164</w:t>
            </w:r>
          </w:p>
        </w:tc>
        <w:tc>
          <w:tcPr>
            <w:tcW w:w="0" w:type="auto"/>
            <w:vAlign w:val="center"/>
          </w:tcPr>
          <w:p w14:paraId="5ED73978" w14:textId="3CE646C6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2.501</w:t>
            </w:r>
          </w:p>
        </w:tc>
        <w:tc>
          <w:tcPr>
            <w:tcW w:w="0" w:type="auto"/>
            <w:vAlign w:val="center"/>
          </w:tcPr>
          <w:p w14:paraId="43235757" w14:textId="245EAB1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5AE9A0EC" w14:textId="24426AF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0396E309" w14:textId="230F57CF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5B1C586A" w14:textId="1EA8694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225</w:t>
            </w:r>
          </w:p>
        </w:tc>
        <w:tc>
          <w:tcPr>
            <w:tcW w:w="0" w:type="auto"/>
            <w:vAlign w:val="center"/>
          </w:tcPr>
          <w:p w14:paraId="48CE389D" w14:textId="3DDAC046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41AB652B" w14:textId="0C0F1938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686</w:t>
            </w:r>
          </w:p>
        </w:tc>
        <w:tc>
          <w:tcPr>
            <w:tcW w:w="0" w:type="auto"/>
            <w:vAlign w:val="center"/>
          </w:tcPr>
          <w:p w14:paraId="3681F9E0" w14:textId="3A474060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315</w:t>
            </w:r>
          </w:p>
        </w:tc>
        <w:tc>
          <w:tcPr>
            <w:tcW w:w="0" w:type="auto"/>
            <w:vAlign w:val="center"/>
          </w:tcPr>
          <w:p w14:paraId="58EB0BF1" w14:textId="5A7D8435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2.286</w:t>
            </w:r>
          </w:p>
        </w:tc>
        <w:tc>
          <w:tcPr>
            <w:tcW w:w="0" w:type="auto"/>
            <w:noWrap/>
            <w:vAlign w:val="center"/>
          </w:tcPr>
          <w:p w14:paraId="7DAFC65E" w14:textId="6F48DA4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222</w:t>
            </w:r>
          </w:p>
        </w:tc>
        <w:tc>
          <w:tcPr>
            <w:tcW w:w="0" w:type="auto"/>
            <w:noWrap/>
            <w:vAlign w:val="center"/>
          </w:tcPr>
          <w:p w14:paraId="5B59F98F" w14:textId="1F7DBFF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3.600</w:t>
            </w:r>
          </w:p>
        </w:tc>
        <w:tc>
          <w:tcPr>
            <w:tcW w:w="0" w:type="auto"/>
            <w:noWrap/>
            <w:vAlign w:val="center"/>
          </w:tcPr>
          <w:p w14:paraId="25C7D511" w14:textId="36396FD2" w:rsidR="000451FA" w:rsidRPr="00F20495" w:rsidRDefault="000451FA" w:rsidP="00181DAE">
            <w:pPr>
              <w:jc w:val="center"/>
              <w:rPr>
                <w:rFonts w:eastAsia="Times New Roman"/>
                <w:b/>
                <w:i/>
                <w:sz w:val="16"/>
                <w:szCs w:val="20"/>
                <w:lang w:val="en-CA"/>
              </w:rPr>
            </w:pPr>
            <w:r w:rsidRPr="002E1265">
              <w:rPr>
                <w:rFonts w:eastAsia="Times New Roman"/>
                <w:b/>
                <w:i/>
                <w:sz w:val="18"/>
                <w:szCs w:val="20"/>
                <w:lang w:val="en-CA"/>
              </w:rPr>
              <w:t>0.039</w:t>
            </w:r>
          </w:p>
        </w:tc>
        <w:tc>
          <w:tcPr>
            <w:tcW w:w="0" w:type="auto"/>
            <w:noWrap/>
            <w:vAlign w:val="center"/>
          </w:tcPr>
          <w:p w14:paraId="7E45B926" w14:textId="54839B03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5.319</w:t>
            </w:r>
          </w:p>
        </w:tc>
        <w:tc>
          <w:tcPr>
            <w:tcW w:w="0" w:type="auto"/>
            <w:noWrap/>
            <w:vAlign w:val="center"/>
          </w:tcPr>
          <w:p w14:paraId="272E290A" w14:textId="1B4BF651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30E92B97" w14:textId="4C352F95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7C3A1A37" w14:textId="2F6F3CC6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074</w:t>
            </w:r>
          </w:p>
        </w:tc>
        <w:tc>
          <w:tcPr>
            <w:tcW w:w="0" w:type="auto"/>
            <w:noWrap/>
            <w:vAlign w:val="center"/>
          </w:tcPr>
          <w:p w14:paraId="5C0CB26E" w14:textId="597B430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3.909</w:t>
            </w:r>
          </w:p>
        </w:tc>
        <w:tc>
          <w:tcPr>
            <w:tcW w:w="0" w:type="auto"/>
            <w:noWrap/>
            <w:vAlign w:val="center"/>
          </w:tcPr>
          <w:p w14:paraId="4806347E" w14:textId="7999E05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250</w:t>
            </w:r>
          </w:p>
        </w:tc>
        <w:tc>
          <w:tcPr>
            <w:tcW w:w="0" w:type="auto"/>
            <w:noWrap/>
            <w:vAlign w:val="center"/>
          </w:tcPr>
          <w:p w14:paraId="31189B58" w14:textId="1F413E88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3.158</w:t>
            </w:r>
          </w:p>
        </w:tc>
        <w:tc>
          <w:tcPr>
            <w:tcW w:w="0" w:type="auto"/>
            <w:noWrap/>
            <w:vAlign w:val="center"/>
          </w:tcPr>
          <w:p w14:paraId="180C4315" w14:textId="2508ACD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570</w:t>
            </w:r>
          </w:p>
        </w:tc>
        <w:tc>
          <w:tcPr>
            <w:tcW w:w="0" w:type="auto"/>
            <w:noWrap/>
            <w:vAlign w:val="center"/>
          </w:tcPr>
          <w:p w14:paraId="29763461" w14:textId="58DC82BC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709</w:t>
            </w:r>
          </w:p>
        </w:tc>
      </w:tr>
      <w:tr w:rsidR="000451FA" w:rsidRPr="00F20495" w14:paraId="41CC391B" w14:textId="5F4DDBB9" w:rsidTr="007F5A20">
        <w:trPr>
          <w:trHeight w:val="270"/>
        </w:trPr>
        <w:tc>
          <w:tcPr>
            <w:tcW w:w="0" w:type="auto"/>
            <w:vAlign w:val="center"/>
            <w:hideMark/>
          </w:tcPr>
          <w:p w14:paraId="5077F53D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2507F7E2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14:paraId="3DBD60F5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proofErr w:type="spellStart"/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9390D1A" w14:textId="6935E049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8AF37AD" w14:textId="52EA3FDD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3F60DAB8" w14:textId="7FA0D7F9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10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0D95E20" w14:textId="588A71BA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2.63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F20F063" w14:textId="01C4AACE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045953D" w14:textId="3A78F0A0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7FB94FE" w14:textId="4CB3F773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0.67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812DBD6" w14:textId="2F28E200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40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D0730A6" w14:textId="4E72F111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069436E" w14:textId="2A96F590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470C9C6" w14:textId="7C576DB9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14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081863C" w14:textId="41195F4C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2.86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253D7843" w14:textId="4C360C45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423B7356" w14:textId="72E4688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7DC491A4" w14:textId="3F8B7270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534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791433E4" w14:textId="63B219B6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38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020A2665" w14:textId="7FCF1934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5A6FB09B" w14:textId="4706EF87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09D70D54" w14:textId="701FEFD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653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1A2700AC" w14:textId="14404D11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73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4C630446" w14:textId="2160EA56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0DA7DDA2" w14:textId="1E0AA6F5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7BEE3F0E" w14:textId="19B3C3F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7DF5E68E" w14:textId="2070E49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329</w:t>
            </w:r>
          </w:p>
        </w:tc>
      </w:tr>
      <w:tr w:rsidR="000451FA" w:rsidRPr="00F20495" w14:paraId="69B5E556" w14:textId="330EF0CA" w:rsidTr="007F5A20">
        <w:trPr>
          <w:trHeight w:val="270"/>
        </w:trPr>
        <w:tc>
          <w:tcPr>
            <w:tcW w:w="0" w:type="auto"/>
            <w:vAlign w:val="center"/>
            <w:hideMark/>
          </w:tcPr>
          <w:p w14:paraId="52B79494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67CBCE73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Thoracic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10BC0612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9283A01" w14:textId="5239D99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18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A39AEE2" w14:textId="105D5AB6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74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0630DB2" w14:textId="686DBE53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32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96F165E" w14:textId="552B578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98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9CF3C79" w14:textId="5DFCE1CB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0.20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61EF7A5" w14:textId="4536CB61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1.86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68AB20F" w14:textId="62252C6A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0.34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00C72B0" w14:textId="4725D917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1.168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44D861C" w14:textId="1206277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590E605" w14:textId="1125C1F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5414BB7" w14:textId="708F45F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330A6C4" w14:textId="437B429C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1841906C" w14:textId="14079D7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139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264E3556" w14:textId="5C01DAA0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2.444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2160DD44" w14:textId="4E2D15EC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245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1C1535F3" w14:textId="32AEEAD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351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54ADB55F" w14:textId="25FD7DB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651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2713E12B" w14:textId="08CCDD08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292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40B1F86D" w14:textId="36481F93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06944438" w14:textId="07F00F91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9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6260A811" w14:textId="1F91D3E4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194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311C8FE2" w14:textId="387A9DB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2.273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2FC8A6AC" w14:textId="5301E8D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309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3FAED898" w14:textId="0B4EA57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562</w:t>
            </w:r>
          </w:p>
        </w:tc>
      </w:tr>
      <w:tr w:rsidR="000451FA" w:rsidRPr="00F20495" w14:paraId="10909CAD" w14:textId="0E1BD131" w:rsidTr="007F5A20">
        <w:trPr>
          <w:trHeight w:val="270"/>
        </w:trPr>
        <w:tc>
          <w:tcPr>
            <w:tcW w:w="0" w:type="auto"/>
            <w:vAlign w:val="center"/>
            <w:hideMark/>
          </w:tcPr>
          <w:p w14:paraId="022C13ED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vAlign w:val="center"/>
            <w:hideMark/>
          </w:tcPr>
          <w:p w14:paraId="70050BFD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A9DF27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proofErr w:type="spellStart"/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Ap</w:t>
            </w:r>
            <w:proofErr w:type="spellEnd"/>
          </w:p>
        </w:tc>
        <w:tc>
          <w:tcPr>
            <w:tcW w:w="0" w:type="auto"/>
            <w:vAlign w:val="center"/>
          </w:tcPr>
          <w:p w14:paraId="78968B38" w14:textId="7ACAE7E1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3B3DCF43" w14:textId="552EA842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5B503769" w14:textId="79F9E030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076D85C9" w14:textId="021A8714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038</w:t>
            </w:r>
          </w:p>
        </w:tc>
        <w:tc>
          <w:tcPr>
            <w:tcW w:w="0" w:type="auto"/>
            <w:vAlign w:val="center"/>
          </w:tcPr>
          <w:p w14:paraId="43ED6316" w14:textId="45B9E406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51F1A1F0" w14:textId="10F35C70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7CC60E2E" w14:textId="632DF31A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2DF8F2B5" w14:textId="74D4120C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109</w:t>
            </w:r>
          </w:p>
        </w:tc>
        <w:tc>
          <w:tcPr>
            <w:tcW w:w="0" w:type="auto"/>
            <w:vAlign w:val="center"/>
          </w:tcPr>
          <w:p w14:paraId="745BF700" w14:textId="06C53BE4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6FF013CE" w14:textId="57975219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1DC420D3" w14:textId="633572BB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7CDED043" w14:textId="147F4E1F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064</w:t>
            </w:r>
          </w:p>
        </w:tc>
        <w:tc>
          <w:tcPr>
            <w:tcW w:w="0" w:type="auto"/>
            <w:noWrap/>
            <w:vAlign w:val="center"/>
          </w:tcPr>
          <w:p w14:paraId="6BE2977C" w14:textId="7C7A5A15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6EDA525A" w14:textId="72362AA0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48962C86" w14:textId="230E20A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380</w:t>
            </w:r>
          </w:p>
        </w:tc>
        <w:tc>
          <w:tcPr>
            <w:tcW w:w="0" w:type="auto"/>
            <w:noWrap/>
            <w:vAlign w:val="center"/>
          </w:tcPr>
          <w:p w14:paraId="4436E4D3" w14:textId="7008840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429</w:t>
            </w:r>
          </w:p>
        </w:tc>
        <w:tc>
          <w:tcPr>
            <w:tcW w:w="0" w:type="auto"/>
            <w:noWrap/>
            <w:vAlign w:val="center"/>
          </w:tcPr>
          <w:p w14:paraId="1F6EE8CA" w14:textId="1F230F0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7CE5583C" w14:textId="1F055B4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0576E13F" w14:textId="2B8BD923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14:paraId="3CABF3A5" w14:textId="2F15D07C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281</w:t>
            </w:r>
          </w:p>
        </w:tc>
        <w:tc>
          <w:tcPr>
            <w:tcW w:w="0" w:type="auto"/>
            <w:noWrap/>
            <w:vAlign w:val="center"/>
          </w:tcPr>
          <w:p w14:paraId="0DFCBBE5" w14:textId="506C7AB5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33C0FCA9" w14:textId="6CAC4A9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0DA9A947" w14:textId="28B77993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527</w:t>
            </w:r>
          </w:p>
        </w:tc>
        <w:tc>
          <w:tcPr>
            <w:tcW w:w="0" w:type="auto"/>
            <w:noWrap/>
            <w:vAlign w:val="center"/>
          </w:tcPr>
          <w:p w14:paraId="40CFC004" w14:textId="21BFBEB7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378</w:t>
            </w:r>
          </w:p>
        </w:tc>
      </w:tr>
      <w:tr w:rsidR="000451FA" w:rsidRPr="00F20495" w14:paraId="715AC934" w14:textId="79F9ECDF" w:rsidTr="007F5A20">
        <w:trPr>
          <w:trHeight w:val="270"/>
        </w:trPr>
        <w:tc>
          <w:tcPr>
            <w:tcW w:w="0" w:type="auto"/>
            <w:vAlign w:val="center"/>
            <w:hideMark/>
          </w:tcPr>
          <w:p w14:paraId="16D741D6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  <w:hideMark/>
          </w:tcPr>
          <w:p w14:paraId="5B056FEE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  <w:hideMark/>
          </w:tcPr>
          <w:p w14:paraId="7AA3D858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proofErr w:type="spellStart"/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3190BA5" w14:textId="4EBCC4A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700FA070" w14:textId="3AD067CD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93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29AFDE09" w14:textId="682AF1FF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97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19DDE93" w14:textId="5292AB43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00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92A52C0" w14:textId="0FB22E10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2EE8508" w14:textId="4BEAA4F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79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08D360D8" w14:textId="03C8884F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0.61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54A5DF18" w14:textId="3F21DE9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98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6788A9C5" w14:textId="11663BC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48FD9DA4" w14:textId="1A0FF5B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ACC1874" w14:textId="7153598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14:paraId="18BCD567" w14:textId="259F8D21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18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7AAFB4D5" w14:textId="0AE89C3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41B93BCD" w14:textId="695F425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39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7A37FB04" w14:textId="06814C44" w:rsidR="000451FA" w:rsidRPr="00F20495" w:rsidRDefault="000451FA" w:rsidP="00181DAE">
            <w:pPr>
              <w:jc w:val="center"/>
              <w:rPr>
                <w:rFonts w:eastAsia="Times New Roman"/>
                <w:b/>
                <w:i/>
                <w:sz w:val="16"/>
                <w:szCs w:val="20"/>
                <w:lang w:val="en-CA"/>
              </w:rPr>
            </w:pPr>
            <w:r w:rsidRPr="002E1265">
              <w:rPr>
                <w:rFonts w:eastAsia="Times New Roman"/>
                <w:b/>
                <w:i/>
                <w:sz w:val="18"/>
                <w:szCs w:val="20"/>
                <w:lang w:val="en-CA"/>
              </w:rPr>
              <w:t>0.03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50A5B699" w14:textId="295790D1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4.72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725AB9CB" w14:textId="458FF3AC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1D96A6B8" w14:textId="3E83D857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3786B1FE" w14:textId="630F46B0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057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45672C3F" w14:textId="5C17B9E8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4.86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3EED89C4" w14:textId="1543EFAC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39CAFBDF" w14:textId="6A4E4CA8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308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3B2D616B" w14:textId="6BF8D13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386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14:paraId="56FF23AE" w14:textId="437E4B9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1.010</w:t>
            </w:r>
          </w:p>
        </w:tc>
      </w:tr>
      <w:tr w:rsidR="000451FA" w:rsidRPr="00F20495" w14:paraId="1ED72F82" w14:textId="3AD18029" w:rsidTr="007F5A20">
        <w:trPr>
          <w:trHeight w:val="270"/>
        </w:trPr>
        <w:tc>
          <w:tcPr>
            <w:tcW w:w="0" w:type="auto"/>
            <w:vAlign w:val="center"/>
            <w:hideMark/>
          </w:tcPr>
          <w:p w14:paraId="42E5BE43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02C0D940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sz w:val="16"/>
                <w:szCs w:val="20"/>
                <w:lang w:val="en-CA"/>
              </w:rPr>
              <w:t>Lumbar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  <w:hideMark/>
          </w:tcPr>
          <w:p w14:paraId="3B5B159C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9CE1276" w14:textId="5FC10B3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599AA10" w14:textId="0BD75F8C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171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B8DDDF6" w14:textId="6079444A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673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571851AB" w14:textId="273DC13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4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5E2B48F" w14:textId="6070812C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F7E7F61" w14:textId="1C27161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064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4C79B4A" w14:textId="2286751A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2F09138F" w14:textId="1B4721A4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745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DEE0A71" w14:textId="12E2571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36B0043D" w14:textId="1033BDE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19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0E491F80" w14:textId="2C09621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60DB26AA" w14:textId="7F05135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277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3058E5B4" w14:textId="1F537C7A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5D7107AD" w14:textId="0E8BFAB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39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54405728" w14:textId="2B1E3984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07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435C752B" w14:textId="41913A2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4.565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3B923953" w14:textId="5F26FDBA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73ADE91C" w14:textId="75E0BDE8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71D4CDB5" w14:textId="49E2585A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211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0BE48062" w14:textId="0B646444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2.484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6B9247C4" w14:textId="256749F0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65D820E3" w14:textId="068C4FBD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114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2F7299E1" w14:textId="4FDBA714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260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14:paraId="5A86186A" w14:textId="38A5848E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2.616</w:t>
            </w:r>
          </w:p>
        </w:tc>
      </w:tr>
      <w:tr w:rsidR="000451FA" w:rsidRPr="00F20495" w14:paraId="799D7B8C" w14:textId="1AEC390D" w:rsidTr="007F5A20">
        <w:trPr>
          <w:trHeight w:val="270"/>
        </w:trPr>
        <w:tc>
          <w:tcPr>
            <w:tcW w:w="0" w:type="auto"/>
            <w:vAlign w:val="center"/>
            <w:hideMark/>
          </w:tcPr>
          <w:p w14:paraId="40465915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vAlign w:val="center"/>
            <w:hideMark/>
          </w:tcPr>
          <w:p w14:paraId="65D43FB6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9D1517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proofErr w:type="spellStart"/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Ap</w:t>
            </w:r>
            <w:proofErr w:type="spellEnd"/>
          </w:p>
        </w:tc>
        <w:tc>
          <w:tcPr>
            <w:tcW w:w="0" w:type="auto"/>
            <w:vAlign w:val="center"/>
          </w:tcPr>
          <w:p w14:paraId="019F5A44" w14:textId="07296DBD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1EF06F56" w14:textId="5B63A594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0.928</w:t>
            </w:r>
          </w:p>
        </w:tc>
        <w:tc>
          <w:tcPr>
            <w:tcW w:w="0" w:type="auto"/>
            <w:vAlign w:val="center"/>
          </w:tcPr>
          <w:p w14:paraId="3DCE6EF4" w14:textId="18D40844" w:rsidR="000451FA" w:rsidRPr="00F20495" w:rsidRDefault="000451FA" w:rsidP="00181DAE">
            <w:pPr>
              <w:jc w:val="center"/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429</w:t>
            </w:r>
          </w:p>
        </w:tc>
        <w:tc>
          <w:tcPr>
            <w:tcW w:w="0" w:type="auto"/>
            <w:vAlign w:val="center"/>
          </w:tcPr>
          <w:p w14:paraId="76FCEF62" w14:textId="194DE8F4" w:rsidR="000451FA" w:rsidRPr="00F20495" w:rsidRDefault="000451FA" w:rsidP="00181DAE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442</w:t>
            </w:r>
          </w:p>
        </w:tc>
        <w:tc>
          <w:tcPr>
            <w:tcW w:w="0" w:type="auto"/>
            <w:vAlign w:val="center"/>
          </w:tcPr>
          <w:p w14:paraId="4E895815" w14:textId="5B02016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714B5BA5" w14:textId="27C9A047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14:paraId="00CB2E9A" w14:textId="7D1694B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vAlign w:val="center"/>
          </w:tcPr>
          <w:p w14:paraId="5C1EC3BE" w14:textId="66541C6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406</w:t>
            </w:r>
          </w:p>
        </w:tc>
        <w:tc>
          <w:tcPr>
            <w:tcW w:w="0" w:type="auto"/>
            <w:vAlign w:val="center"/>
          </w:tcPr>
          <w:p w14:paraId="7FCE19FA" w14:textId="43D2EE57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444</w:t>
            </w:r>
          </w:p>
        </w:tc>
        <w:tc>
          <w:tcPr>
            <w:tcW w:w="0" w:type="auto"/>
            <w:vAlign w:val="center"/>
          </w:tcPr>
          <w:p w14:paraId="159A5387" w14:textId="0E0E65A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406</w:t>
            </w:r>
          </w:p>
        </w:tc>
        <w:tc>
          <w:tcPr>
            <w:tcW w:w="0" w:type="auto"/>
            <w:vAlign w:val="center"/>
          </w:tcPr>
          <w:p w14:paraId="08CC3637" w14:textId="595EC701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576</w:t>
            </w:r>
          </w:p>
        </w:tc>
        <w:tc>
          <w:tcPr>
            <w:tcW w:w="0" w:type="auto"/>
            <w:vAlign w:val="center"/>
          </w:tcPr>
          <w:p w14:paraId="5D15B2FF" w14:textId="24055D90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286</w:t>
            </w:r>
          </w:p>
        </w:tc>
        <w:tc>
          <w:tcPr>
            <w:tcW w:w="0" w:type="auto"/>
            <w:noWrap/>
            <w:vAlign w:val="center"/>
          </w:tcPr>
          <w:p w14:paraId="173EE362" w14:textId="52673980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220</w:t>
            </w:r>
          </w:p>
        </w:tc>
        <w:tc>
          <w:tcPr>
            <w:tcW w:w="0" w:type="auto"/>
            <w:noWrap/>
            <w:vAlign w:val="center"/>
          </w:tcPr>
          <w:p w14:paraId="62A5D9C7" w14:textId="5F560745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3.644</w:t>
            </w:r>
          </w:p>
        </w:tc>
        <w:tc>
          <w:tcPr>
            <w:tcW w:w="0" w:type="auto"/>
            <w:noWrap/>
            <w:vAlign w:val="center"/>
          </w:tcPr>
          <w:p w14:paraId="0FA08375" w14:textId="71D746A9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477</w:t>
            </w:r>
          </w:p>
        </w:tc>
        <w:tc>
          <w:tcPr>
            <w:tcW w:w="0" w:type="auto"/>
            <w:noWrap/>
            <w:vAlign w:val="center"/>
          </w:tcPr>
          <w:p w14:paraId="1BDFE304" w14:textId="6ABEBE3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597</w:t>
            </w:r>
          </w:p>
        </w:tc>
        <w:tc>
          <w:tcPr>
            <w:tcW w:w="0" w:type="auto"/>
            <w:noWrap/>
            <w:vAlign w:val="center"/>
          </w:tcPr>
          <w:p w14:paraId="290C7DF9" w14:textId="33569CFC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5F497386" w14:textId="1CD131DC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—</w:t>
            </w:r>
          </w:p>
        </w:tc>
        <w:tc>
          <w:tcPr>
            <w:tcW w:w="0" w:type="auto"/>
            <w:noWrap/>
            <w:vAlign w:val="center"/>
          </w:tcPr>
          <w:p w14:paraId="1FE1D31E" w14:textId="2072953F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14:paraId="356CEDE8" w14:textId="66D460E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00</w:t>
            </w:r>
          </w:p>
        </w:tc>
        <w:tc>
          <w:tcPr>
            <w:tcW w:w="0" w:type="auto"/>
            <w:noWrap/>
            <w:vAlign w:val="center"/>
          </w:tcPr>
          <w:p w14:paraId="1CEE5209" w14:textId="7C97A2D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190</w:t>
            </w:r>
          </w:p>
        </w:tc>
        <w:tc>
          <w:tcPr>
            <w:tcW w:w="0" w:type="auto"/>
            <w:noWrap/>
            <w:vAlign w:val="center"/>
          </w:tcPr>
          <w:p w14:paraId="7DCDE92D" w14:textId="604FE3A8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4.463</w:t>
            </w:r>
          </w:p>
        </w:tc>
        <w:tc>
          <w:tcPr>
            <w:tcW w:w="0" w:type="auto"/>
            <w:noWrap/>
            <w:vAlign w:val="center"/>
          </w:tcPr>
          <w:p w14:paraId="5F774F3E" w14:textId="73DD891B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643</w:t>
            </w:r>
          </w:p>
        </w:tc>
        <w:tc>
          <w:tcPr>
            <w:tcW w:w="0" w:type="auto"/>
            <w:noWrap/>
            <w:vAlign w:val="center"/>
          </w:tcPr>
          <w:p w14:paraId="7F27ECF0" w14:textId="14E1D24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403</w:t>
            </w:r>
          </w:p>
        </w:tc>
      </w:tr>
      <w:tr w:rsidR="000451FA" w:rsidRPr="00F20495" w14:paraId="366E9088" w14:textId="2F758439" w:rsidTr="007F5A20">
        <w:trPr>
          <w:trHeight w:val="27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29999AB4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  <w:hideMark/>
          </w:tcPr>
          <w:p w14:paraId="04D0B426" w14:textId="77777777" w:rsidR="000451FA" w:rsidRPr="00F20495" w:rsidRDefault="000451FA" w:rsidP="008C4BD3">
            <w:pPr>
              <w:rPr>
                <w:rFonts w:eastAsia="Times New Roman"/>
                <w:b/>
                <w:bCs/>
                <w:sz w:val="16"/>
                <w:szCs w:val="20"/>
                <w:lang w:val="en-CA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559BD797" w14:textId="77777777" w:rsidR="000451FA" w:rsidRPr="00F20495" w:rsidRDefault="000451FA" w:rsidP="008C4BD3">
            <w:pPr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</w:pPr>
            <w:proofErr w:type="spellStart"/>
            <w:r w:rsidRPr="00F20495">
              <w:rPr>
                <w:rFonts w:eastAsia="Times New Roman"/>
                <w:b/>
                <w:bCs/>
                <w:color w:val="000000"/>
                <w:sz w:val="16"/>
                <w:szCs w:val="20"/>
                <w:lang w:val="en-CA"/>
              </w:rPr>
              <w:t>Ost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9EBDE75" w14:textId="5CEEA0B8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60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60C7C31B" w14:textId="4998A901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10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51F981C7" w14:textId="0098765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17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AA38623" w14:textId="74018FF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80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9F7ECDA" w14:textId="6078856D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BCAED0E" w14:textId="2FB153E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18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3A17BEEA" w14:textId="40ED157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</w:rPr>
              <w:t>1.0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3F08426" w14:textId="625C7D4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</w:rPr>
              <w:t>0.04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39CC2B8" w14:textId="113FA00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color w:val="000000"/>
                <w:sz w:val="16"/>
                <w:szCs w:val="20"/>
              </w:rPr>
              <w:t>0.364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2D223260" w14:textId="50EA2692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1.92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4CE0081" w14:textId="41D69192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2E1265">
              <w:rPr>
                <w:rFonts w:eastAsia="Times New Roman"/>
                <w:b/>
                <w:i/>
                <w:color w:val="000000"/>
                <w:sz w:val="18"/>
                <w:szCs w:val="20"/>
              </w:rPr>
              <w:t>0.057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DA35C44" w14:textId="5F9B6268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color w:val="000000"/>
                <w:sz w:val="16"/>
                <w:szCs w:val="20"/>
              </w:rPr>
              <w:t>5.556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56AAA820" w14:textId="2480D620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97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6C00BF85" w14:textId="0654A5A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73C040BB" w14:textId="7864463E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40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31804A09" w14:textId="39E7B069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69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1119A6B9" w14:textId="364D0F90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1.00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201DB5AA" w14:textId="455AE75F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525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2ECF05EA" w14:textId="4B6AFC1B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62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57229C9A" w14:textId="6256746B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69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4D28CA49" w14:textId="29BD1A31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48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30E528FD" w14:textId="56A2A42A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0.463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62623CE9" w14:textId="3880BB58" w:rsidR="000451FA" w:rsidRPr="00F20495" w:rsidRDefault="000451FA" w:rsidP="00181DAE">
            <w:pPr>
              <w:jc w:val="center"/>
              <w:rPr>
                <w:rFonts w:eastAsia="Times New Roman"/>
                <w:i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i/>
                <w:sz w:val="16"/>
                <w:szCs w:val="20"/>
                <w:lang w:val="en-CA"/>
              </w:rPr>
              <w:t>0.089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</w:tcPr>
          <w:p w14:paraId="6DC7B007" w14:textId="3DA001E0" w:rsidR="000451FA" w:rsidRPr="00F20495" w:rsidRDefault="000451FA" w:rsidP="00181DAE">
            <w:pPr>
              <w:jc w:val="center"/>
              <w:rPr>
                <w:rFonts w:eastAsia="Times New Roman"/>
                <w:sz w:val="16"/>
                <w:szCs w:val="20"/>
                <w:lang w:val="en-CA"/>
              </w:rPr>
            </w:pPr>
            <w:r w:rsidRPr="00F20495">
              <w:rPr>
                <w:rFonts w:eastAsia="Times New Roman"/>
                <w:sz w:val="16"/>
                <w:szCs w:val="20"/>
                <w:lang w:val="en-CA"/>
              </w:rPr>
              <w:t>3.884</w:t>
            </w:r>
          </w:p>
        </w:tc>
      </w:tr>
    </w:tbl>
    <w:p w14:paraId="7C1E496E" w14:textId="424D8C4B" w:rsidR="0061254A" w:rsidRPr="00422765" w:rsidRDefault="00FE674B" w:rsidP="0061254A">
      <w:r>
        <w:rPr>
          <w:rFonts w:eastAsia="Times New Roman"/>
          <w:bCs/>
          <w:color w:val="000000"/>
        </w:rPr>
        <w:t>*</w:t>
      </w:r>
      <w:r w:rsidR="00D51CA1" w:rsidRPr="004376E3">
        <w:t xml:space="preserve"> YA = Y</w:t>
      </w:r>
      <w:r>
        <w:t xml:space="preserve">oung adults; OA = Older adults; </w:t>
      </w:r>
      <w:r w:rsidR="00D51CA1" w:rsidRPr="004376E3">
        <w:t xml:space="preserve">S = Schmorl’s nodes; </w:t>
      </w:r>
      <w:proofErr w:type="spellStart"/>
      <w:r w:rsidR="00D51CA1" w:rsidRPr="004376E3">
        <w:t>Ap</w:t>
      </w:r>
      <w:proofErr w:type="spellEnd"/>
      <w:r w:rsidR="00D51CA1" w:rsidRPr="004376E3">
        <w:t xml:space="preserve"> = </w:t>
      </w:r>
      <w:r w:rsidR="00D51CA1" w:rsidRPr="004376E3">
        <w:rPr>
          <w:rFonts w:eastAsia="Times New Roman"/>
          <w:color w:val="000000"/>
        </w:rPr>
        <w:t xml:space="preserve">Apophyseal facets; </w:t>
      </w:r>
      <w:proofErr w:type="spellStart"/>
      <w:r w:rsidR="00D51CA1" w:rsidRPr="004376E3">
        <w:rPr>
          <w:rFonts w:eastAsia="Times New Roman"/>
          <w:color w:val="000000"/>
        </w:rPr>
        <w:t>Ost</w:t>
      </w:r>
      <w:proofErr w:type="spellEnd"/>
      <w:r w:rsidR="00D51CA1" w:rsidRPr="004376E3">
        <w:rPr>
          <w:rFonts w:eastAsia="Times New Roman"/>
          <w:color w:val="000000"/>
        </w:rPr>
        <w:t xml:space="preserve"> = </w:t>
      </w:r>
      <w:r w:rsidR="00D51CA1" w:rsidRPr="004376E3">
        <w:rPr>
          <w:rFonts w:eastAsia="Times New Roman"/>
          <w:bCs/>
          <w:color w:val="000000"/>
        </w:rPr>
        <w:t>Vertebral body marginal osteophytosis</w:t>
      </w:r>
      <w:r w:rsidR="00863692">
        <w:rPr>
          <w:rFonts w:eastAsia="Times New Roman"/>
          <w:bCs/>
          <w:color w:val="000000"/>
        </w:rPr>
        <w:t xml:space="preserve">; </w:t>
      </w:r>
      <w:r w:rsidR="00863692" w:rsidRPr="00BE47C0">
        <w:rPr>
          <w:rFonts w:eastAsia="Times New Roman"/>
          <w:color w:val="000000"/>
        </w:rPr>
        <w:t xml:space="preserve">— </w:t>
      </w:r>
      <w:r w:rsidR="00BA27EE">
        <w:rPr>
          <w:rFonts w:eastAsia="Times New Roman"/>
          <w:color w:val="000000"/>
        </w:rPr>
        <w:t>Statistical analysis was not conduct</w:t>
      </w:r>
      <w:r w:rsidR="00863692" w:rsidRPr="00BE47C0">
        <w:rPr>
          <w:rFonts w:eastAsia="Times New Roman"/>
          <w:color w:val="000000"/>
        </w:rPr>
        <w:t xml:space="preserve">ed when </w:t>
      </w:r>
      <w:r w:rsidR="00BA27EE">
        <w:rPr>
          <w:rFonts w:eastAsia="Times New Roman"/>
          <w:color w:val="000000"/>
        </w:rPr>
        <w:t>two</w:t>
      </w:r>
      <w:r w:rsidR="00863692" w:rsidRPr="00BE47C0">
        <w:rPr>
          <w:rFonts w:eastAsia="Times New Roman"/>
          <w:color w:val="000000"/>
        </w:rPr>
        <w:t xml:space="preserve"> </w:t>
      </w:r>
      <w:r w:rsidR="00C21E8B">
        <w:rPr>
          <w:rFonts w:eastAsia="Times New Roman"/>
          <w:color w:val="000000"/>
        </w:rPr>
        <w:t xml:space="preserve">or more </w:t>
      </w:r>
      <w:r w:rsidR="00863692" w:rsidRPr="00BE47C0">
        <w:rPr>
          <w:rFonts w:eastAsia="Times New Roman"/>
          <w:color w:val="000000"/>
        </w:rPr>
        <w:t>cell values are zero</w:t>
      </w:r>
      <w:r w:rsidR="0061254A">
        <w:rPr>
          <w:rFonts w:eastAsia="Times New Roman"/>
          <w:color w:val="000000"/>
        </w:rPr>
        <w:t>; Bold face highlights the p-values less than 0.05.</w:t>
      </w:r>
    </w:p>
    <w:p w14:paraId="4AAB8F84" w14:textId="7422F502" w:rsidR="00D51CA1" w:rsidRPr="004376E3" w:rsidRDefault="00D51CA1" w:rsidP="00D51CA1">
      <w:pPr>
        <w:spacing w:before="120" w:after="120"/>
        <w:rPr>
          <w:rFonts w:eastAsia="Times New Roman"/>
          <w:bCs/>
          <w:szCs w:val="22"/>
          <w:lang w:val="en-CA"/>
        </w:rPr>
      </w:pPr>
    </w:p>
    <w:p w14:paraId="32AD9A30" w14:textId="77777777" w:rsidR="00AE3284" w:rsidRDefault="00AE3284"/>
    <w:sectPr w:rsidR="00AE3284" w:rsidSect="00F20495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CA1"/>
    <w:rsid w:val="00000086"/>
    <w:rsid w:val="000451FA"/>
    <w:rsid w:val="00075D2C"/>
    <w:rsid w:val="00084EB0"/>
    <w:rsid w:val="00137217"/>
    <w:rsid w:val="0014391A"/>
    <w:rsid w:val="00181DAE"/>
    <w:rsid w:val="00193D1B"/>
    <w:rsid w:val="001A01CF"/>
    <w:rsid w:val="001D4206"/>
    <w:rsid w:val="002679B6"/>
    <w:rsid w:val="002E1265"/>
    <w:rsid w:val="003B773F"/>
    <w:rsid w:val="003C2657"/>
    <w:rsid w:val="004304C9"/>
    <w:rsid w:val="004A13DD"/>
    <w:rsid w:val="004A3AAA"/>
    <w:rsid w:val="004B6CB8"/>
    <w:rsid w:val="004C1CB9"/>
    <w:rsid w:val="00501D72"/>
    <w:rsid w:val="0051663F"/>
    <w:rsid w:val="0052456C"/>
    <w:rsid w:val="005C41A6"/>
    <w:rsid w:val="005D0E6C"/>
    <w:rsid w:val="005D586E"/>
    <w:rsid w:val="005E67A3"/>
    <w:rsid w:val="0061254A"/>
    <w:rsid w:val="00647A73"/>
    <w:rsid w:val="00651903"/>
    <w:rsid w:val="00654D57"/>
    <w:rsid w:val="00671A73"/>
    <w:rsid w:val="0073650F"/>
    <w:rsid w:val="007E3E18"/>
    <w:rsid w:val="007F5A20"/>
    <w:rsid w:val="0080619D"/>
    <w:rsid w:val="008110E4"/>
    <w:rsid w:val="008238B9"/>
    <w:rsid w:val="00863692"/>
    <w:rsid w:val="00883C64"/>
    <w:rsid w:val="008C4BD3"/>
    <w:rsid w:val="00951D41"/>
    <w:rsid w:val="00954BBB"/>
    <w:rsid w:val="009706B8"/>
    <w:rsid w:val="009913AB"/>
    <w:rsid w:val="009B186E"/>
    <w:rsid w:val="009B7985"/>
    <w:rsid w:val="00A040BE"/>
    <w:rsid w:val="00A56DD1"/>
    <w:rsid w:val="00AC2770"/>
    <w:rsid w:val="00AC7417"/>
    <w:rsid w:val="00AE3284"/>
    <w:rsid w:val="00AF289B"/>
    <w:rsid w:val="00B05EAE"/>
    <w:rsid w:val="00B31689"/>
    <w:rsid w:val="00B67F0F"/>
    <w:rsid w:val="00B704A4"/>
    <w:rsid w:val="00B76A0C"/>
    <w:rsid w:val="00B84A96"/>
    <w:rsid w:val="00B91CEA"/>
    <w:rsid w:val="00BA27EE"/>
    <w:rsid w:val="00BF573D"/>
    <w:rsid w:val="00C21E8B"/>
    <w:rsid w:val="00C64E70"/>
    <w:rsid w:val="00CA7C01"/>
    <w:rsid w:val="00CB3645"/>
    <w:rsid w:val="00CB3E1C"/>
    <w:rsid w:val="00CD4289"/>
    <w:rsid w:val="00D50915"/>
    <w:rsid w:val="00D51CA1"/>
    <w:rsid w:val="00DE7947"/>
    <w:rsid w:val="00E26A66"/>
    <w:rsid w:val="00E64940"/>
    <w:rsid w:val="00E9510C"/>
    <w:rsid w:val="00EA602A"/>
    <w:rsid w:val="00EC0737"/>
    <w:rsid w:val="00ED34D1"/>
    <w:rsid w:val="00ED3E7E"/>
    <w:rsid w:val="00F20495"/>
    <w:rsid w:val="00F22DCD"/>
    <w:rsid w:val="00F2776C"/>
    <w:rsid w:val="00F3375A"/>
    <w:rsid w:val="00F57D51"/>
    <w:rsid w:val="00F64F8D"/>
    <w:rsid w:val="00F807FE"/>
    <w:rsid w:val="00FE2CA4"/>
    <w:rsid w:val="00FE6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D16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51CA1"/>
    <w:rPr>
      <w:rFonts w:ascii="Times New Roman" w:eastAsia="SimSu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419</Words>
  <Characters>239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Zhang</dc:creator>
  <cp:keywords/>
  <dc:description/>
  <cp:lastModifiedBy>Hua Zhang</cp:lastModifiedBy>
  <cp:revision>35</cp:revision>
  <dcterms:created xsi:type="dcterms:W3CDTF">2016-10-18T20:00:00Z</dcterms:created>
  <dcterms:modified xsi:type="dcterms:W3CDTF">2016-11-01T19:37:00Z</dcterms:modified>
</cp:coreProperties>
</file>